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5B08" w14:textId="75783A0C" w:rsidR="007F429E" w:rsidRDefault="008D0E4E" w:rsidP="007F429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="007F429E" w:rsidRPr="007F42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. </w:t>
      </w:r>
      <w:r w:rsidR="007F429E" w:rsidRPr="007F429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="007F429E" w:rsidRPr="007F429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values for pairwise comparisons of shoot density between locations within each sampling time.</w:t>
      </w:r>
    </w:p>
    <w:p w14:paraId="2057DC8A" w14:textId="77777777" w:rsidR="005A0FB6" w:rsidRPr="007F429E" w:rsidRDefault="005A0FB6" w:rsidP="007F429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779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84"/>
        <w:gridCol w:w="1984"/>
        <w:gridCol w:w="1986"/>
      </w:tblGrid>
      <w:tr w:rsidR="007F429E" w:rsidRPr="007F429E" w14:paraId="56C586C1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DF4868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E9730E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act - Contro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EFBF8C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act - Ref 1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D942113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act - Ref 2</w:t>
            </w:r>
          </w:p>
        </w:tc>
      </w:tr>
      <w:tr w:rsidR="007F429E" w:rsidRPr="007F429E" w14:paraId="3A9F0DDD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CF846F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188CDD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EE0BB8D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87CBB6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7F429E" w:rsidRPr="007F429E" w14:paraId="21D534EC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E39DCC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 20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294BA9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488735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177F3E9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7F429E" w:rsidRPr="007F429E" w14:paraId="53352E10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5BFE34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 20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33DAC5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75C9527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5D2CDFD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2</w:t>
            </w:r>
          </w:p>
        </w:tc>
      </w:tr>
      <w:tr w:rsidR="007F429E" w:rsidRPr="007F429E" w14:paraId="1A76F918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34FCC5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 20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D1ED0E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80039C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F174320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7F429E" w:rsidRPr="007F429E" w14:paraId="54D35062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3ED8B8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0D043A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6808CC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26713E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7F429E" w:rsidRPr="007F429E" w14:paraId="3CB7275F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BF98EA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 20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65A36A0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EE8E5C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3D85164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F429E" w:rsidRPr="007F429E" w14:paraId="4E62A165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6E2A46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 20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589332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13E837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5C053FB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7F429E" w:rsidRPr="007F429E" w14:paraId="02C26B5A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D67808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 20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C7AAAB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EB1AD9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719733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  <w:tr w:rsidR="007F429E" w:rsidRPr="007F429E" w14:paraId="5F1D6F02" w14:textId="77777777" w:rsidTr="003B5B18">
        <w:trPr>
          <w:trHeight w:val="340"/>
        </w:trPr>
        <w:tc>
          <w:tcPr>
            <w:tcW w:w="183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9D1DC7" w14:textId="77777777" w:rsidR="007F429E" w:rsidRPr="007F429E" w:rsidRDefault="007F429E" w:rsidP="007F42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 20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8C6370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1CFB21A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986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7F0774B" w14:textId="77777777" w:rsidR="007F429E" w:rsidRPr="007F429E" w:rsidRDefault="007F429E" w:rsidP="007F4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2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01</w:t>
            </w:r>
          </w:p>
        </w:tc>
      </w:tr>
    </w:tbl>
    <w:p w14:paraId="6ADFC0BC" w14:textId="08AF7127" w:rsidR="007F429E" w:rsidRPr="00B97E68" w:rsidRDefault="007F429E" w:rsidP="00B97E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F429E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>values shown in bold after Bonferroni correction (</w:t>
      </w:r>
      <w:r w:rsidRPr="007F429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7F429E">
        <w:rPr>
          <w:rFonts w:ascii="Times New Roman" w:eastAsia="Times New Roman" w:hAnsi="Times New Roman" w:cs="Times New Roman"/>
          <w:sz w:val="24"/>
          <w:szCs w:val="24"/>
        </w:rPr>
        <w:t xml:space="preserve"> &lt; 0.00085).</w:t>
      </w:r>
    </w:p>
    <w:p w14:paraId="6161DDE6" w14:textId="77777777" w:rsidR="007F429E" w:rsidRDefault="007F429E" w:rsidP="007F429E">
      <w:pPr>
        <w:spacing w:after="0"/>
      </w:pPr>
    </w:p>
    <w:sectPr w:rsidR="007F429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5A5A1" w14:textId="77777777" w:rsidR="00424E0D" w:rsidRDefault="00424E0D" w:rsidP="008D0E4E">
      <w:pPr>
        <w:spacing w:after="0" w:line="240" w:lineRule="auto"/>
      </w:pPr>
      <w:r>
        <w:separator/>
      </w:r>
    </w:p>
  </w:endnote>
  <w:endnote w:type="continuationSeparator" w:id="0">
    <w:p w14:paraId="64A04FFB" w14:textId="77777777" w:rsidR="00424E0D" w:rsidRDefault="00424E0D" w:rsidP="008D0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4A626" w14:textId="77777777" w:rsidR="00424E0D" w:rsidRDefault="00424E0D" w:rsidP="008D0E4E">
      <w:pPr>
        <w:spacing w:after="0" w:line="240" w:lineRule="auto"/>
      </w:pPr>
      <w:r>
        <w:separator/>
      </w:r>
    </w:p>
  </w:footnote>
  <w:footnote w:type="continuationSeparator" w:id="0">
    <w:p w14:paraId="66F5B267" w14:textId="77777777" w:rsidR="00424E0D" w:rsidRDefault="00424E0D" w:rsidP="008D0E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3C69C" w14:textId="135F10DF" w:rsidR="008D0E4E" w:rsidRPr="00B97E68" w:rsidRDefault="008D0E4E" w:rsidP="008D0E4E">
    <w:pPr>
      <w:spacing w:after="0"/>
      <w:rPr>
        <w:rFonts w:ascii="Times New Roman" w:hAnsi="Times New Roman" w:cs="Times New Roman"/>
        <w:sz w:val="24"/>
        <w:szCs w:val="24"/>
      </w:rPr>
    </w:pPr>
    <w:bookmarkStart w:id="0" w:name="_Hlk78619967"/>
    <w:bookmarkStart w:id="1" w:name="_Hlk78619968"/>
    <w:bookmarkStart w:id="2" w:name="_Hlk78620068"/>
    <w:bookmarkStart w:id="3" w:name="_Hlk78620069"/>
    <w:bookmarkStart w:id="4" w:name="_Hlk78620194"/>
    <w:bookmarkStart w:id="5" w:name="_Hlk78620195"/>
    <w:r w:rsidRPr="00B97E68">
      <w:rPr>
        <w:rFonts w:ascii="Times New Roman" w:hAnsi="Times New Roman" w:cs="Times New Roman"/>
        <w:sz w:val="24"/>
        <w:szCs w:val="24"/>
      </w:rPr>
      <w:t>Eelgrass response to oyster restoration - Supporting Information (S1 Table)</w:t>
    </w:r>
    <w:bookmarkEnd w:id="0"/>
    <w:bookmarkEnd w:id="1"/>
    <w:bookmarkEnd w:id="2"/>
    <w:bookmarkEnd w:id="3"/>
    <w:bookmarkEnd w:id="4"/>
    <w:bookmarkEnd w:id="5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9E"/>
    <w:rsid w:val="00424E0D"/>
    <w:rsid w:val="005A0FB6"/>
    <w:rsid w:val="007F429E"/>
    <w:rsid w:val="008D0E4E"/>
    <w:rsid w:val="00B97E68"/>
    <w:rsid w:val="00EA5D3E"/>
    <w:rsid w:val="00F1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9549D"/>
  <w15:chartTrackingRefBased/>
  <w15:docId w15:val="{8C21F6DD-32E5-4F0B-AF63-DC713799C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E4E"/>
  </w:style>
  <w:style w:type="paragraph" w:styleId="Footer">
    <w:name w:val="footer"/>
    <w:basedOn w:val="Normal"/>
    <w:link w:val="FooterChar"/>
    <w:uiPriority w:val="99"/>
    <w:unhideWhenUsed/>
    <w:rsid w:val="008D0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E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ley, Sara@Wildlife</dc:creator>
  <cp:keywords/>
  <dc:description/>
  <cp:lastModifiedBy>Briley, Sara@Wildlife</cp:lastModifiedBy>
  <cp:revision>2</cp:revision>
  <dcterms:created xsi:type="dcterms:W3CDTF">2021-07-31T17:10:00Z</dcterms:created>
  <dcterms:modified xsi:type="dcterms:W3CDTF">2021-07-31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685f86-ed8d-482b-be3a-2b7af73f9b7f_Enabled">
    <vt:lpwstr>True</vt:lpwstr>
  </property>
  <property fmtid="{D5CDD505-2E9C-101B-9397-08002B2CF9AE}" pid="3" name="MSIP_Label_6e685f86-ed8d-482b-be3a-2b7af73f9b7f_SiteId">
    <vt:lpwstr>4b633c25-efbf-4006-9f15-07442ba7aa0b</vt:lpwstr>
  </property>
  <property fmtid="{D5CDD505-2E9C-101B-9397-08002B2CF9AE}" pid="4" name="MSIP_Label_6e685f86-ed8d-482b-be3a-2b7af73f9b7f_Owner">
    <vt:lpwstr>Sara.Briley@Wildlife.ca.gov</vt:lpwstr>
  </property>
  <property fmtid="{D5CDD505-2E9C-101B-9397-08002B2CF9AE}" pid="5" name="MSIP_Label_6e685f86-ed8d-482b-be3a-2b7af73f9b7f_SetDate">
    <vt:lpwstr>2021-07-31T17:31:49.1674496Z</vt:lpwstr>
  </property>
  <property fmtid="{D5CDD505-2E9C-101B-9397-08002B2CF9AE}" pid="6" name="MSIP_Label_6e685f86-ed8d-482b-be3a-2b7af73f9b7f_Name">
    <vt:lpwstr>General</vt:lpwstr>
  </property>
  <property fmtid="{D5CDD505-2E9C-101B-9397-08002B2CF9AE}" pid="7" name="MSIP_Label_6e685f86-ed8d-482b-be3a-2b7af73f9b7f_Application">
    <vt:lpwstr>Microsoft Azure Information Protection</vt:lpwstr>
  </property>
  <property fmtid="{D5CDD505-2E9C-101B-9397-08002B2CF9AE}" pid="8" name="MSIP_Label_6e685f86-ed8d-482b-be3a-2b7af73f9b7f_ActionId">
    <vt:lpwstr>6d114b50-1b53-4f15-baf8-e22c67942c10</vt:lpwstr>
  </property>
  <property fmtid="{D5CDD505-2E9C-101B-9397-08002B2CF9AE}" pid="9" name="MSIP_Label_6e685f86-ed8d-482b-be3a-2b7af73f9b7f_Extended_MSFT_Method">
    <vt:lpwstr>Automatic</vt:lpwstr>
  </property>
  <property fmtid="{D5CDD505-2E9C-101B-9397-08002B2CF9AE}" pid="10" name="Sensitivity">
    <vt:lpwstr>General</vt:lpwstr>
  </property>
</Properties>
</file>